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482" w:rsidRPr="006D4482" w:rsidRDefault="006D4482" w:rsidP="006D4482">
      <w:pPr>
        <w:keepNext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tbl>
      <w:tblPr>
        <w:tblStyle w:val="TableGrid"/>
        <w:tblW w:w="10652" w:type="dxa"/>
        <w:tblLook w:val="04A0" w:firstRow="1" w:lastRow="0" w:firstColumn="1" w:lastColumn="0" w:noHBand="0" w:noVBand="1"/>
      </w:tblPr>
      <w:tblGrid>
        <w:gridCol w:w="2763"/>
        <w:gridCol w:w="6175"/>
        <w:gridCol w:w="958"/>
        <w:gridCol w:w="756"/>
      </w:tblGrid>
      <w:tr w:rsidR="006D4482" w:rsidRPr="006D4482" w:rsidTr="00651A32">
        <w:trPr>
          <w:trHeight w:hRule="exact" w:val="454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proofErr w:type="spellStart"/>
            <w:r w:rsidRPr="006D4482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6D4482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proofErr w:type="spellStart"/>
            <w:r w:rsidRPr="006D4482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6D4482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A: length of burst</w:t>
            </w: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1 + H2 + H3 +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3 + 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1 + H2 + H3 + Sex*Month + Sex*H2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 + Sex*H2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B: speed of burst</w:t>
            </w: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 + D(burs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 + Sex*H3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3 + 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Month*Sex + Sex*H3 + D(burs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3 + Sex*Month + D(burs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1 + H3 + 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 + Sex*H2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1 + H2 + H3 + Sex*Month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C: length of nightly track</w:t>
            </w: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H3 + Sex*Month + Sex*H3 + D(nigh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2 + Sex*Month + D(nigh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1 + H2 + Sex*Month + Sex*H1 + D(nigh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3 + Sex*Month + Sex*H3 + D(nigh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H1 + H3 + Sex*Month + Sex*H3 + D(nigh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Sex + Month + Sex*Month + D(night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D: number of nest sites</w:t>
            </w: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HR + E(sites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HR + H2 + E(sites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D4482" w:rsidRPr="006D4482" w:rsidTr="00651A32">
        <w:trPr>
          <w:trHeight w:hRule="exact" w:val="283"/>
        </w:trPr>
        <w:tc>
          <w:tcPr>
            <w:tcW w:w="2763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5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HR + H1 + E(sites)</w:t>
            </w:r>
          </w:p>
        </w:tc>
        <w:tc>
          <w:tcPr>
            <w:tcW w:w="958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756" w:type="dxa"/>
            <w:vAlign w:val="center"/>
          </w:tcPr>
          <w:p w:rsidR="006D4482" w:rsidRPr="006D4482" w:rsidRDefault="006D4482" w:rsidP="006D448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48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:rsidR="00884605" w:rsidRDefault="00884605"/>
    <w:sectPr w:rsidR="00884605" w:rsidSect="00CA0A9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482"/>
    <w:rsid w:val="00004E33"/>
    <w:rsid w:val="000065D7"/>
    <w:rsid w:val="00013D66"/>
    <w:rsid w:val="000270A3"/>
    <w:rsid w:val="00064227"/>
    <w:rsid w:val="000926F8"/>
    <w:rsid w:val="000B55A5"/>
    <w:rsid w:val="000F0898"/>
    <w:rsid w:val="000F2063"/>
    <w:rsid w:val="000F5E12"/>
    <w:rsid w:val="00112C57"/>
    <w:rsid w:val="00115F1F"/>
    <w:rsid w:val="00121256"/>
    <w:rsid w:val="00162CDE"/>
    <w:rsid w:val="001701DF"/>
    <w:rsid w:val="00171682"/>
    <w:rsid w:val="00185091"/>
    <w:rsid w:val="00186429"/>
    <w:rsid w:val="0018782E"/>
    <w:rsid w:val="00192FF6"/>
    <w:rsid w:val="00204C92"/>
    <w:rsid w:val="002059A3"/>
    <w:rsid w:val="00223B22"/>
    <w:rsid w:val="002337F3"/>
    <w:rsid w:val="002364F8"/>
    <w:rsid w:val="00237C4E"/>
    <w:rsid w:val="00242A33"/>
    <w:rsid w:val="00263128"/>
    <w:rsid w:val="00280FBE"/>
    <w:rsid w:val="002B316A"/>
    <w:rsid w:val="002C77EF"/>
    <w:rsid w:val="002D6B8E"/>
    <w:rsid w:val="002E6FCB"/>
    <w:rsid w:val="002F0850"/>
    <w:rsid w:val="002F18EE"/>
    <w:rsid w:val="00301381"/>
    <w:rsid w:val="00311BF0"/>
    <w:rsid w:val="00336B64"/>
    <w:rsid w:val="003475D3"/>
    <w:rsid w:val="00381676"/>
    <w:rsid w:val="00383B4B"/>
    <w:rsid w:val="003A1DDD"/>
    <w:rsid w:val="003A70B9"/>
    <w:rsid w:val="003C1ECB"/>
    <w:rsid w:val="003C6CD6"/>
    <w:rsid w:val="004010F0"/>
    <w:rsid w:val="00414768"/>
    <w:rsid w:val="00421427"/>
    <w:rsid w:val="00423A36"/>
    <w:rsid w:val="0043575D"/>
    <w:rsid w:val="00446A4E"/>
    <w:rsid w:val="00491603"/>
    <w:rsid w:val="004B7432"/>
    <w:rsid w:val="004D6124"/>
    <w:rsid w:val="00500970"/>
    <w:rsid w:val="005306E3"/>
    <w:rsid w:val="00534745"/>
    <w:rsid w:val="00535D6B"/>
    <w:rsid w:val="00547156"/>
    <w:rsid w:val="00552051"/>
    <w:rsid w:val="0058624C"/>
    <w:rsid w:val="005C172D"/>
    <w:rsid w:val="005D554F"/>
    <w:rsid w:val="005F3751"/>
    <w:rsid w:val="00603A38"/>
    <w:rsid w:val="00606C31"/>
    <w:rsid w:val="00610AC7"/>
    <w:rsid w:val="00612F24"/>
    <w:rsid w:val="006236FA"/>
    <w:rsid w:val="0063119F"/>
    <w:rsid w:val="0064217B"/>
    <w:rsid w:val="00651A32"/>
    <w:rsid w:val="006523CF"/>
    <w:rsid w:val="00655D42"/>
    <w:rsid w:val="00661AA7"/>
    <w:rsid w:val="006639A5"/>
    <w:rsid w:val="006B6B3A"/>
    <w:rsid w:val="006B77B8"/>
    <w:rsid w:val="006D4482"/>
    <w:rsid w:val="006E2689"/>
    <w:rsid w:val="006F2E65"/>
    <w:rsid w:val="00711B7A"/>
    <w:rsid w:val="00716D20"/>
    <w:rsid w:val="0072680B"/>
    <w:rsid w:val="007270DA"/>
    <w:rsid w:val="00731CE8"/>
    <w:rsid w:val="00735C95"/>
    <w:rsid w:val="00746311"/>
    <w:rsid w:val="00753191"/>
    <w:rsid w:val="0075474B"/>
    <w:rsid w:val="00763632"/>
    <w:rsid w:val="0076662A"/>
    <w:rsid w:val="007833A5"/>
    <w:rsid w:val="007A3A0C"/>
    <w:rsid w:val="007C6582"/>
    <w:rsid w:val="007D61C2"/>
    <w:rsid w:val="007F6B7C"/>
    <w:rsid w:val="00803F1F"/>
    <w:rsid w:val="008064C5"/>
    <w:rsid w:val="00806789"/>
    <w:rsid w:val="00835FDA"/>
    <w:rsid w:val="00836605"/>
    <w:rsid w:val="00880374"/>
    <w:rsid w:val="00884605"/>
    <w:rsid w:val="00884800"/>
    <w:rsid w:val="008D482E"/>
    <w:rsid w:val="008E4220"/>
    <w:rsid w:val="00907B36"/>
    <w:rsid w:val="00924E52"/>
    <w:rsid w:val="00934F1E"/>
    <w:rsid w:val="0096263C"/>
    <w:rsid w:val="00996BBE"/>
    <w:rsid w:val="009978C2"/>
    <w:rsid w:val="009A41A2"/>
    <w:rsid w:val="009A63FB"/>
    <w:rsid w:val="009A79D5"/>
    <w:rsid w:val="009D3A94"/>
    <w:rsid w:val="009D631B"/>
    <w:rsid w:val="009F6194"/>
    <w:rsid w:val="00A16A81"/>
    <w:rsid w:val="00A21492"/>
    <w:rsid w:val="00A410F0"/>
    <w:rsid w:val="00A423AE"/>
    <w:rsid w:val="00A67DDA"/>
    <w:rsid w:val="00A9040D"/>
    <w:rsid w:val="00AA3D35"/>
    <w:rsid w:val="00AB42CD"/>
    <w:rsid w:val="00AB6F3E"/>
    <w:rsid w:val="00AC7756"/>
    <w:rsid w:val="00AF40C5"/>
    <w:rsid w:val="00B11E89"/>
    <w:rsid w:val="00B20CCD"/>
    <w:rsid w:val="00B22E18"/>
    <w:rsid w:val="00B231FA"/>
    <w:rsid w:val="00B26FE8"/>
    <w:rsid w:val="00B35502"/>
    <w:rsid w:val="00B54E6D"/>
    <w:rsid w:val="00B63AD5"/>
    <w:rsid w:val="00B645D4"/>
    <w:rsid w:val="00B7553E"/>
    <w:rsid w:val="00B83739"/>
    <w:rsid w:val="00B93D25"/>
    <w:rsid w:val="00BA6BB6"/>
    <w:rsid w:val="00BB136B"/>
    <w:rsid w:val="00BB6BD4"/>
    <w:rsid w:val="00BC1D5A"/>
    <w:rsid w:val="00BC54FF"/>
    <w:rsid w:val="00BE0DF3"/>
    <w:rsid w:val="00BE3FAA"/>
    <w:rsid w:val="00BE40F3"/>
    <w:rsid w:val="00C25196"/>
    <w:rsid w:val="00C251E3"/>
    <w:rsid w:val="00C43EF8"/>
    <w:rsid w:val="00C601F9"/>
    <w:rsid w:val="00C63CB9"/>
    <w:rsid w:val="00C7710A"/>
    <w:rsid w:val="00C778C7"/>
    <w:rsid w:val="00C809C4"/>
    <w:rsid w:val="00CA081F"/>
    <w:rsid w:val="00CA0A91"/>
    <w:rsid w:val="00CA1F9A"/>
    <w:rsid w:val="00CC102A"/>
    <w:rsid w:val="00CC29D6"/>
    <w:rsid w:val="00CD753E"/>
    <w:rsid w:val="00CE5B0D"/>
    <w:rsid w:val="00CF1AC3"/>
    <w:rsid w:val="00D12C98"/>
    <w:rsid w:val="00D23443"/>
    <w:rsid w:val="00D26178"/>
    <w:rsid w:val="00D45C4E"/>
    <w:rsid w:val="00D523CF"/>
    <w:rsid w:val="00D569C3"/>
    <w:rsid w:val="00D65DF5"/>
    <w:rsid w:val="00D76C9B"/>
    <w:rsid w:val="00DB5086"/>
    <w:rsid w:val="00DD4235"/>
    <w:rsid w:val="00DF6A0F"/>
    <w:rsid w:val="00DF6A4D"/>
    <w:rsid w:val="00E11C50"/>
    <w:rsid w:val="00E14F70"/>
    <w:rsid w:val="00E30965"/>
    <w:rsid w:val="00E3682A"/>
    <w:rsid w:val="00E505E5"/>
    <w:rsid w:val="00E85AD8"/>
    <w:rsid w:val="00E9346C"/>
    <w:rsid w:val="00EB2E1F"/>
    <w:rsid w:val="00ED03E8"/>
    <w:rsid w:val="00ED34A2"/>
    <w:rsid w:val="00F23EC9"/>
    <w:rsid w:val="00F24DB3"/>
    <w:rsid w:val="00F2780B"/>
    <w:rsid w:val="00F367BF"/>
    <w:rsid w:val="00F37342"/>
    <w:rsid w:val="00F427DC"/>
    <w:rsid w:val="00F820A8"/>
    <w:rsid w:val="00F863EA"/>
    <w:rsid w:val="00FC3467"/>
    <w:rsid w:val="00FD149E"/>
    <w:rsid w:val="00FD3CF6"/>
    <w:rsid w:val="00FE2E01"/>
    <w:rsid w:val="00FE48CE"/>
    <w:rsid w:val="00FE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E63381-9923-4808-AF76-1CA3ED862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D4482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eläinen, Sanna L M</dc:creator>
  <cp:keywords/>
  <dc:description/>
  <cp:lastModifiedBy>Mäkeläinen, Sanna L M</cp:lastModifiedBy>
  <cp:revision>6</cp:revision>
  <dcterms:created xsi:type="dcterms:W3CDTF">2015-05-06T11:39:00Z</dcterms:created>
  <dcterms:modified xsi:type="dcterms:W3CDTF">2015-05-06T12:46:00Z</dcterms:modified>
</cp:coreProperties>
</file>